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A58" w:rsidRPr="00742213" w:rsidRDefault="006154A3" w:rsidP="00DE5A58">
      <w:pPr>
        <w:pStyle w:val="Heading3"/>
      </w:pPr>
      <w:r>
        <w:t>Appendix 1</w:t>
      </w:r>
      <w:bookmarkStart w:id="0" w:name="_GoBack"/>
      <w:bookmarkEnd w:id="0"/>
      <w:r w:rsidR="00DE5A58" w:rsidRPr="00742213">
        <w:t>. Training and Validation Curves for All Cross-Validation Folds</w:t>
      </w:r>
    </w:p>
    <w:p w:rsidR="00DE5A58" w:rsidRDefault="00DE5A58" w:rsidP="00DE5A58">
      <w:pPr>
        <w:pStyle w:val="NormalWeb"/>
        <w:jc w:val="both"/>
      </w:pPr>
      <w:r w:rsidRPr="00742213">
        <w:t>This appendix provides the complete set of fold-specific training and validation curves for both the frozen training phase and the fine-tuning phase of the MobileNetV2 model. In each figure, panel (a) presents the training and validation accuracy curves, and panel (b) presents the corresponding training and validation loss curves.</w:t>
      </w:r>
    </w:p>
    <w:p w:rsidR="00DE5A58" w:rsidRDefault="00DE5A58" w:rsidP="00DE5A58">
      <w:pPr>
        <w:pStyle w:val="NormalWeb"/>
        <w:jc w:val="both"/>
      </w:pPr>
      <w:r>
        <w:rPr>
          <w:noProof/>
        </w:rPr>
        <w:drawing>
          <wp:inline distT="0" distB="0" distL="0" distR="0" wp14:anchorId="4E1EF9B2" wp14:editId="155E046C">
            <wp:extent cx="2781300" cy="196949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old_1_frozen_accuracy_curv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9320" cy="1975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DC6625" wp14:editId="6C477B25">
            <wp:extent cx="2767678" cy="1959848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old_1_frozen_loss_curv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190" cy="198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t xml:space="preserve"> 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t>Figure S1: Training and validation curves for Fold 1 during the frozen training phase. Panel (a) shows training and validation accuracy, and panel (b) shows training and validation loss.</w:t>
      </w:r>
    </w:p>
    <w:p w:rsidR="00DE5A58" w:rsidRDefault="00DE5A58" w:rsidP="00DE5A58">
      <w:pPr>
        <w:pStyle w:val="NormalWeb"/>
      </w:pPr>
      <w:r>
        <w:rPr>
          <w:noProof/>
        </w:rPr>
        <w:drawing>
          <wp:inline distT="0" distB="0" distL="0" distR="0" wp14:anchorId="0D4C3541" wp14:editId="3FA3A700">
            <wp:extent cx="2688929" cy="1904946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old_2_frozen_accuracy_curv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508" cy="1918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4A812C" wp14:editId="394A241D">
            <wp:extent cx="2658719" cy="1884680"/>
            <wp:effectExtent l="0" t="0" r="8890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old_2_frozen_loss_curv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3377" cy="1895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t>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t>Figure S2: Training and validation curves for Fold 2 during the frozen training phase. Panel (a) shows training and validation accuracy, and panel (b) shows training and validation loss.</w:t>
      </w:r>
    </w:p>
    <w:p w:rsidR="00DE5A58" w:rsidRDefault="00DE5A58" w:rsidP="00DE5A58">
      <w:pPr>
        <w:pStyle w:val="NormalWeb"/>
      </w:pPr>
      <w:r>
        <w:rPr>
          <w:noProof/>
        </w:rPr>
        <w:lastRenderedPageBreak/>
        <w:drawing>
          <wp:inline distT="0" distB="0" distL="0" distR="0" wp14:anchorId="6C58500A" wp14:editId="130371DE">
            <wp:extent cx="2687897" cy="1903353"/>
            <wp:effectExtent l="0" t="0" r="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old_3_frozen_accuracy_curv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8033" cy="191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340A39" wp14:editId="1578E581">
            <wp:extent cx="2636419" cy="18669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old_3_frozen_loss_curv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3432" cy="1871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t>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t>Figure S3: Training and validation curves for Fold 3 during the frozen training phase. Panel (a) shows training and validation accuracy, and panel (b) shows training and validation loss.</w:t>
      </w:r>
    </w:p>
    <w:p w:rsidR="00DE5A58" w:rsidRDefault="00DE5A58" w:rsidP="00DE5A58">
      <w:pPr>
        <w:pStyle w:val="NormalWeb"/>
      </w:pPr>
      <w:r>
        <w:rPr>
          <w:noProof/>
        </w:rPr>
        <w:drawing>
          <wp:inline distT="0" distB="0" distL="0" distR="0" wp14:anchorId="5A095390" wp14:editId="32D7A304">
            <wp:extent cx="2628900" cy="1862417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old_4_frozen_accuracy_curv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627" cy="1869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9592EB" wp14:editId="2631F945">
            <wp:extent cx="2619375" cy="185679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old_4_frozen_loss_curv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2211" cy="1865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t>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t>Figure S4: Training and validation curves for Fold 4 during the frozen training phase. Panel (a) shows training and validation accuracy, and panel (b) shows training and validation loss.</w:t>
      </w:r>
    </w:p>
    <w:p w:rsidR="00DE5A58" w:rsidRDefault="00DE5A58" w:rsidP="00DE5A58">
      <w:pPr>
        <w:pStyle w:val="NormalWeb"/>
      </w:pPr>
      <w:r>
        <w:rPr>
          <w:noProof/>
        </w:rPr>
        <w:drawing>
          <wp:inline distT="0" distB="0" distL="0" distR="0" wp14:anchorId="663492DF" wp14:editId="09F367CE">
            <wp:extent cx="2676772" cy="1895475"/>
            <wp:effectExtent l="0" t="0" r="952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old_5_frozen_accuracy_curv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1199" cy="1905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E207CD" wp14:editId="4F5225A1">
            <wp:extent cx="2647950" cy="187506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old_5_frozen_loss_curve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3182" cy="1900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t>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lastRenderedPageBreak/>
        <w:t>Figure S5: Training and validation curves for Fold 5 during the frozen training phase. Panel (a) shows training and validation accuracy, and panel (b) shows training and validation loss.</w:t>
      </w:r>
    </w:p>
    <w:p w:rsidR="00DE5A58" w:rsidRDefault="00DE5A58" w:rsidP="00DE5A58">
      <w:pPr>
        <w:pStyle w:val="NormalWeb"/>
      </w:pPr>
    </w:p>
    <w:p w:rsidR="00DE5A58" w:rsidRDefault="00DE5A58" w:rsidP="00DE5A58">
      <w:pPr>
        <w:pStyle w:val="NormalWeb"/>
        <w:rPr>
          <w:rFonts w:hint="cs"/>
          <w:rtl/>
          <w:lang w:bidi="ar-JO"/>
        </w:rPr>
      </w:pPr>
      <w:r>
        <w:rPr>
          <w:noProof/>
        </w:rPr>
        <w:drawing>
          <wp:inline distT="0" distB="0" distL="0" distR="0" wp14:anchorId="1D7A6962" wp14:editId="7C298A8C">
            <wp:extent cx="2661365" cy="1884565"/>
            <wp:effectExtent l="0" t="0" r="571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ld_1_finetune_accuracy_curve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8993" cy="1889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0B514AB" wp14:editId="1DE6CF0C">
            <wp:extent cx="2606827" cy="1845945"/>
            <wp:effectExtent l="0" t="0" r="3175" b="190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fold_1_finetune_loss_curve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240" cy="1861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t>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t>Figure S6: Training and validation curves for Fold 1 during the fine-tuning phase. Panel (a) shows training and validation accuracy, and panel (b) shows training and validation loss.</w:t>
      </w:r>
    </w:p>
    <w:p w:rsidR="00DE5A58" w:rsidRDefault="00DE5A58" w:rsidP="00DE5A58">
      <w:pPr>
        <w:pStyle w:val="NormalWeb"/>
      </w:pPr>
      <w:r>
        <w:rPr>
          <w:noProof/>
        </w:rPr>
        <w:drawing>
          <wp:inline distT="0" distB="0" distL="0" distR="0" wp14:anchorId="3AA1BA8E" wp14:editId="697EA017">
            <wp:extent cx="2770930" cy="19621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old_2_finetune_accuracy_curve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5035" cy="1972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9D08FA3" wp14:editId="11232EAB">
            <wp:extent cx="2851636" cy="2019300"/>
            <wp:effectExtent l="0" t="0" r="635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fold_2_finetune_loss_curve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110" cy="2023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t>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t>Figure S7: Training and validation curves for Fold 2 during the fine-tuning phase. Panel (a) shows training and validation accuracy, and panel (b) shows training and validation loss.</w:t>
      </w:r>
    </w:p>
    <w:p w:rsidR="00DE5A58" w:rsidRDefault="00DE5A58" w:rsidP="00DE5A58">
      <w:pPr>
        <w:pStyle w:val="NormalWeb"/>
      </w:pPr>
      <w:r>
        <w:rPr>
          <w:noProof/>
        </w:rPr>
        <w:lastRenderedPageBreak/>
        <w:drawing>
          <wp:inline distT="0" distB="0" distL="0" distR="0" wp14:anchorId="0DC2106B" wp14:editId="68FC987C">
            <wp:extent cx="2790825" cy="1976237"/>
            <wp:effectExtent l="0" t="0" r="0" b="508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old_3_finetune_accuracy_curve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396" cy="1985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72AF0E" wp14:editId="73B2760A">
            <wp:extent cx="2828925" cy="2003217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old_3_finetune_loss_curve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888" cy="2018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t>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t>Figure S8: Training and validation curves for Fold 3 during the fine-tuning phase. Panel (a) shows training and validation accuracy, and panel (b) shows training and validation loss.</w:t>
      </w:r>
    </w:p>
    <w:p w:rsidR="00DE5A58" w:rsidRDefault="00DE5A58" w:rsidP="00DE5A58">
      <w:pPr>
        <w:pStyle w:val="NormalWeb"/>
      </w:pPr>
      <w:r>
        <w:rPr>
          <w:noProof/>
        </w:rPr>
        <w:drawing>
          <wp:inline distT="0" distB="0" distL="0" distR="0" wp14:anchorId="20674230" wp14:editId="3462FC49">
            <wp:extent cx="2811284" cy="1990725"/>
            <wp:effectExtent l="0" t="0" r="825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old_4_finetune_accuracy_curve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7623" cy="1995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7555FC" wp14:editId="347079BE">
            <wp:extent cx="2752725" cy="194926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fold_4_finetune_loss_curve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2756" cy="1970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t>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t>Figure S9: Training and validation curves for Fold 4 during the fine-tuning phase. Panel (a) shows training and validation accuracy, and panel (b) shows training and validation loss.</w:t>
      </w:r>
    </w:p>
    <w:p w:rsidR="00DE5A58" w:rsidRDefault="00DE5A58" w:rsidP="00DE5A58">
      <w:pPr>
        <w:pStyle w:val="NormalWeb"/>
      </w:pPr>
      <w:r>
        <w:rPr>
          <w:noProof/>
        </w:rPr>
        <w:drawing>
          <wp:inline distT="0" distB="0" distL="0" distR="0" wp14:anchorId="59FB35A7" wp14:editId="15463A63">
            <wp:extent cx="2757479" cy="1952625"/>
            <wp:effectExtent l="0" t="0" r="508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fold_5_finetune_accuracy_curve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6024" cy="1958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3A9EF6" wp14:editId="5DF129A5">
            <wp:extent cx="2771775" cy="1962748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old_5_finetune_loss_curve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8800" cy="1974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A58" w:rsidRDefault="00DE5A58" w:rsidP="00DE5A58">
      <w:pPr>
        <w:pStyle w:val="NormalWeb"/>
        <w:ind w:left="2160"/>
        <w:jc w:val="both"/>
      </w:pPr>
      <w:r>
        <w:lastRenderedPageBreak/>
        <w:t>(a)                                                         (</w:t>
      </w:r>
      <w:proofErr w:type="gramStart"/>
      <w:r>
        <w:t>b</w:t>
      </w:r>
      <w:proofErr w:type="gramEnd"/>
      <w:r>
        <w:t>)</w:t>
      </w:r>
    </w:p>
    <w:p w:rsidR="00DE5A58" w:rsidRDefault="00DE5A58" w:rsidP="00DE5A58">
      <w:pPr>
        <w:pStyle w:val="NormalWeb"/>
      </w:pPr>
      <w:r>
        <w:t>Figure S10: Training and validation curves for Fold 5 during the fine-tuning phase. Panel (a) shows training and validation accuracy, and panel (b) shows training and validation loss.</w:t>
      </w:r>
    </w:p>
    <w:p w:rsidR="00DE5A58" w:rsidRDefault="00DE5A58" w:rsidP="00DE5A58">
      <w:pPr>
        <w:pStyle w:val="NormalWeb"/>
        <w:pBdr>
          <w:bottom w:val="single" w:sz="6" w:space="1" w:color="auto"/>
        </w:pBdr>
      </w:pPr>
    </w:p>
    <w:p w:rsidR="00DE5A58" w:rsidRPr="00CD225A" w:rsidRDefault="00DE5A58" w:rsidP="00DE5A5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 w:hint="cs"/>
          <w:sz w:val="24"/>
          <w:szCs w:val="24"/>
          <w:rtl/>
          <w:lang w:bidi="ar-JO"/>
        </w:rPr>
      </w:pPr>
      <w:r w:rsidRPr="00CD225A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 Fold-specific best-validation and stopping epochs during frozen training and fine-tu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1774"/>
        <w:gridCol w:w="2168"/>
        <w:gridCol w:w="2170"/>
        <w:gridCol w:w="2555"/>
      </w:tblGrid>
      <w:tr w:rsidR="00DE5A58" w:rsidRPr="00CD225A" w:rsidTr="00834D3A"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d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st Frozen Epoch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ozen Stopping Epoch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st Fine-Tuning Epoch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ne-Tuning Stopping Epoch</w:t>
            </w:r>
          </w:p>
        </w:tc>
      </w:tr>
      <w:tr w:rsidR="00DE5A58" w:rsidRPr="00CD225A" w:rsidTr="00834D3A"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E5A58" w:rsidRPr="00CD225A" w:rsidTr="00834D3A"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E5A58" w:rsidRPr="00CD225A" w:rsidTr="00834D3A"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E5A58" w:rsidRPr="00CD225A" w:rsidTr="00834D3A"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E5A58" w:rsidRPr="00CD225A" w:rsidTr="00834D3A"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DE5A58" w:rsidRPr="00CD225A" w:rsidRDefault="00DE5A58" w:rsidP="00834D3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25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DE5A58" w:rsidRPr="00BE1FE4" w:rsidRDefault="00DE5A58" w:rsidP="00DE5A58">
      <w:pPr>
        <w:pStyle w:val="NormalWeb"/>
        <w:jc w:val="both"/>
        <w:rPr>
          <w:rFonts w:asciiTheme="majorBidi" w:hAnsiTheme="majorBidi" w:cstheme="majorBidi"/>
        </w:rPr>
      </w:pPr>
    </w:p>
    <w:p w:rsidR="00EA169C" w:rsidRDefault="00EA169C"/>
    <w:sectPr w:rsidR="00EA1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FE7"/>
    <w:rsid w:val="000D60E0"/>
    <w:rsid w:val="006154A3"/>
    <w:rsid w:val="00D76FE7"/>
    <w:rsid w:val="00DE5A58"/>
    <w:rsid w:val="00EA169C"/>
    <w:rsid w:val="00FE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4B65E8-64CC-4849-BD18-C8EAC895E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A58"/>
    <w:rPr>
      <w:rFonts w:ascii="Calibri" w:eastAsia="SimSun" w:hAnsi="Calibri" w:cs="Arial"/>
    </w:rPr>
  </w:style>
  <w:style w:type="paragraph" w:styleId="Heading3">
    <w:name w:val="heading 3"/>
    <w:basedOn w:val="Normal"/>
    <w:link w:val="Heading3Char"/>
    <w:uiPriority w:val="9"/>
    <w:unhideWhenUsed/>
    <w:qFormat/>
    <w:rsid w:val="00DE5A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E5A5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rsid w:val="00DE5A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E5A58"/>
    <w:pPr>
      <w:spacing w:after="0" w:line="240" w:lineRule="auto"/>
    </w:pPr>
    <w:rPr>
      <w:rFonts w:ascii="Calibri" w:eastAsia="SimSun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6-06-12T18:14:00Z</dcterms:created>
  <dcterms:modified xsi:type="dcterms:W3CDTF">2026-06-12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bb6701-a47f-4c66-b512-38b9ec74550a</vt:lpwstr>
  </property>
</Properties>
</file>